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079E" w14:textId="77777777" w:rsidR="00021F70" w:rsidRPr="001D153D" w:rsidRDefault="00000000">
      <w:pPr>
        <w:rPr>
          <w:rFonts w:ascii="Times New Roman" w:eastAsia="SimSun" w:hAnsi="Times New Roman" w:cs="Times New Roman"/>
          <w:sz w:val="24"/>
        </w:rPr>
      </w:pPr>
      <w:r w:rsidRPr="001D153D">
        <w:rPr>
          <w:rFonts w:ascii="Times New Roman" w:eastAsia="SimSun" w:hAnsi="Times New Roman" w:cs="Times New Roman"/>
          <w:sz w:val="24"/>
        </w:rPr>
        <w:t>Supplementary Table 1. Clinical characteristics of COAD patients in TCGA cohort, GSE17538 dataset, GSE29621 dataset,GSE39582 dataset, GSE44076 dataset, and GSE74602 dataset.</w:t>
      </w:r>
    </w:p>
    <w:tbl>
      <w:tblPr>
        <w:tblpPr w:leftFromText="180" w:rightFromText="180" w:vertAnchor="page" w:horzAnchor="page" w:tblpX="1599" w:tblpY="2625"/>
        <w:tblOverlap w:val="never"/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097"/>
        <w:gridCol w:w="2055"/>
        <w:gridCol w:w="2011"/>
        <w:gridCol w:w="1846"/>
        <w:gridCol w:w="1846"/>
        <w:gridCol w:w="1673"/>
        <w:gridCol w:w="1696"/>
      </w:tblGrid>
      <w:tr w:rsidR="00021F70" w14:paraId="5C5E26E5" w14:textId="77777777" w:rsidTr="00952132">
        <w:trPr>
          <w:trHeight w:val="4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B273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C5BB3" w14:textId="77777777" w:rsidR="00021F70" w:rsidRDefault="00021F7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6990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GA</w:t>
            </w:r>
          </w:p>
          <w:p w14:paraId="1319617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154)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C9D0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E17538</w:t>
            </w:r>
          </w:p>
          <w:p w14:paraId="11E0A8A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232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2CE5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E29621</w:t>
            </w:r>
          </w:p>
          <w:p w14:paraId="50A3620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65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4B92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E39582</w:t>
            </w:r>
          </w:p>
          <w:p w14:paraId="1570DF3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566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13CF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E44076</w:t>
            </w:r>
          </w:p>
          <w:p w14:paraId="49FBC73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9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63E6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E74602</w:t>
            </w:r>
          </w:p>
          <w:p w14:paraId="7F64E2C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30)</w:t>
            </w:r>
          </w:p>
        </w:tc>
      </w:tr>
      <w:tr w:rsidR="00021F70" w14:paraId="1AA17741" w14:textId="77777777" w:rsidTr="00952132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6F73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477CA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&lt;60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70EC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ED3E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3A55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C1BA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DD65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3DCF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2F50A6C9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3F68CBEF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264691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≥60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511F717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E50B63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96B9A4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00B3D8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A44882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22778C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52132" w14:paraId="4C8A29B1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465D35BE" w14:textId="77777777" w:rsidR="00952132" w:rsidRDefault="0095213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0E38E06" w14:textId="703C91E8" w:rsidR="00952132" w:rsidRPr="00952132" w:rsidRDefault="0095213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34CC210C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61C8AED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00A629A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9758E7E" w14:textId="6B6E5C4A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DE84027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1F203D7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21F70" w14:paraId="01CE4A4A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441B2D9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1B1832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7202367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9EFE99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3E0290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992EB1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451299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8B48E9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1862387F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6204A4CA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732C42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19C1D2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D174D3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1FA0DF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0F6DEF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9D3F3C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33C38F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59235381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0B1E0EA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hologic_M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B25883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0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09E88F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9D0984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26EF68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5F4298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2E9F86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4EAA7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730E3CBE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3B4768F6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D926AD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3519091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C7F0C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104E8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457A79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1C58E8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2F95A6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52132" w14:paraId="7037EED6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68F4B995" w14:textId="77777777" w:rsidR="00952132" w:rsidRDefault="0095213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F80830A" w14:textId="5455C027" w:rsidR="00952132" w:rsidRPr="00952132" w:rsidRDefault="0095213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502FDE6A" w14:textId="648DC30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77462CC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FF013B" w14:textId="2D7FC3E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FDEF519" w14:textId="0DFD954F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2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76D908E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14F7492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21F70" w14:paraId="0B8022EF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043D339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hologic_N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AF21222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73AE851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935461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BCE756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A7B188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F69F08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E3C547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48DD4DF1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4DC8E0EC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E699D1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1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4BD6A8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1ABB23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2E038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EE3740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6E6932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6A8E81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43CABB89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6D03F362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B9CF8D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2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6002AB2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16D556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A7246E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D16063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0FA76E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3B14C5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4BAC945C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5389625E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88F83B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3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14BC0B73" w14:textId="20523117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D0FEEB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7454483" w14:textId="76F23C5F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762164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8FC8C1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B97052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52132" w14:paraId="07BE8B1A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1C178EBB" w14:textId="77777777" w:rsidR="00952132" w:rsidRDefault="0095213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4ECB533B" w14:textId="08255E36" w:rsidR="00952132" w:rsidRPr="00952132" w:rsidRDefault="0095213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6944DA38" w14:textId="1C9BED33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17483BE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DEECAFE" w14:textId="24E77E1E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CEE4A3E" w14:textId="64DB6686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2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CA2E971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0E26162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21F70" w14:paraId="5A9B8678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36C4714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hologic_T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93B75A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691E84D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2DA931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6494CD8" w14:textId="6CB51454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515C77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F93227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A9ED69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22BC4EE2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1B829019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ADED523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51A3998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C46773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0657326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A3625B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A52889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B4F0D4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538482ED" w14:textId="77777777" w:rsidTr="00952132">
        <w:trPr>
          <w:trHeight w:val="90"/>
        </w:trPr>
        <w:tc>
          <w:tcPr>
            <w:tcW w:w="1668" w:type="dxa"/>
            <w:shd w:val="clear" w:color="auto" w:fill="auto"/>
            <w:noWrap/>
            <w:vAlign w:val="center"/>
          </w:tcPr>
          <w:p w14:paraId="2D2AE6AE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1E06BF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799BAD6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4579F0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07DD21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5F1E62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C16E3D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52FBD7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016AE567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1D9FB23D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285967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9EA37F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970AA7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248342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7059A5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CFF54E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A68CC1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52132" w14:paraId="614E1D4D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6D3AB3D0" w14:textId="77777777" w:rsidR="00952132" w:rsidRDefault="0095213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011362D" w14:textId="1DD4724B" w:rsidR="00952132" w:rsidRPr="00952132" w:rsidRDefault="0095213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F580E07" w14:textId="7A31589F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01EE66E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C7AE0CE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10F0652" w14:textId="73E2C856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2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8723635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0964E7E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21F70" w14:paraId="68C62B49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7CEF5FBB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mor_stage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0638756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ge Ⅰ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3EFDE2F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CF7F33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F398F1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E34567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8E570D6" w14:textId="424D55E2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526B3A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3261EA97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15777CD8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3FD1E7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ge Ⅱ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4086BDA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C279F1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71012B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EAC02D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7F63A6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C2AD60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22C7922B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71717C18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29B28B5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ge Ⅲ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41998FA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B28F93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DECD2D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161A6F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A4E8321" w14:textId="7BDD6671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109748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4F821D3D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5D3F4786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FA7B99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ge Ⅳ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4087D4D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5FDD13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54F136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5A81EA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DACA40A" w14:textId="378D6199" w:rsidR="00021F70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31DF66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952132" w14:paraId="7EEC77CB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20D30266" w14:textId="77777777" w:rsidR="00952132" w:rsidRDefault="0095213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A0FC1FE" w14:textId="74B38930" w:rsidR="00952132" w:rsidRPr="00952132" w:rsidRDefault="0095213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952132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9921D4B" w14:textId="26A2F658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57A8EED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9C9FB48" w14:textId="7777777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4B9C32F" w14:textId="54D143D7" w:rsidR="00952132" w:rsidRP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952132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581CD99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FB93328" w14:textId="77777777" w:rsidR="00952132" w:rsidRDefault="009521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021F70" w14:paraId="525335F5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4DA88ED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vival state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67DAF1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2EB2FA6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33CC3E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D33DB7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976612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D7B078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3DD0D4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021F70" w14:paraId="3D3F6BFA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5D49D7B0" w14:textId="77777777" w:rsidR="00021F70" w:rsidRDefault="00021F7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74E4530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76530AF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AD784B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90B06C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70F868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9A82C5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3BA4D9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514673" w14:paraId="46B2722F" w14:textId="77777777" w:rsidTr="00952132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</w:tcPr>
          <w:p w14:paraId="00616839" w14:textId="77777777" w:rsidR="00514673" w:rsidRDefault="0051467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3E8007D" w14:textId="4E7B05D4" w:rsidR="00514673" w:rsidRPr="00514673" w:rsidRDefault="00514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514673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u</w:t>
            </w:r>
            <w:r w:rsidRPr="00514673"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nknown</w:t>
            </w:r>
          </w:p>
        </w:tc>
        <w:tc>
          <w:tcPr>
            <w:tcW w:w="2055" w:type="dxa"/>
            <w:shd w:val="clear" w:color="auto" w:fill="auto"/>
            <w:noWrap/>
            <w:vAlign w:val="center"/>
          </w:tcPr>
          <w:p w14:paraId="66679493" w14:textId="609B727A" w:rsidR="00514673" w:rsidRP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2EBBB979" w14:textId="77777777" w:rsidR="00514673" w:rsidRP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2C72A46" w14:textId="77777777" w:rsidR="00514673" w:rsidRP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DADBF08" w14:textId="468391B4" w:rsidR="00514673" w:rsidRP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 w:rsidRPr="00514673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D867CA1" w14:textId="77777777" w:rsid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B682DD0" w14:textId="77777777" w:rsidR="00514673" w:rsidRDefault="0051467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7E885EA5" w14:textId="77777777" w:rsidR="001D153D" w:rsidRPr="009F5596" w:rsidRDefault="001D153D" w:rsidP="001D153D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9F5596">
        <w:rPr>
          <w:rFonts w:ascii="Times New Roman" w:hAnsi="Times New Roman" w:cs="Times New Roman"/>
          <w:sz w:val="24"/>
          <w:szCs w:val="32"/>
        </w:rPr>
        <w:t xml:space="preserve">In these used datasets, some cases are missed by defining with clinical parameters. Unknown is used to label these missing cases. </w:t>
      </w:r>
    </w:p>
    <w:p w14:paraId="50A3DF05" w14:textId="77777777" w:rsidR="001D153D" w:rsidRPr="009F5596" w:rsidRDefault="001D153D" w:rsidP="001D153D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9F5596">
        <w:rPr>
          <w:rFonts w:ascii="Times New Roman" w:hAnsi="Times New Roman" w:cs="Times New Roman"/>
          <w:sz w:val="24"/>
          <w:szCs w:val="32"/>
        </w:rPr>
        <w:t>NA: Not applicable.</w:t>
      </w:r>
    </w:p>
    <w:p w14:paraId="328A32E5" w14:textId="77777777" w:rsidR="00021F70" w:rsidRPr="001D153D" w:rsidRDefault="00021F70">
      <w:pPr>
        <w:rPr>
          <w:rFonts w:ascii="Times New Roman" w:eastAsia="SimSun" w:hAnsi="Times New Roman" w:cs="Times New Roman"/>
          <w:color w:val="000000"/>
          <w:sz w:val="22"/>
          <w:szCs w:val="22"/>
        </w:rPr>
      </w:pPr>
    </w:p>
    <w:p w14:paraId="7ACF4930" w14:textId="043F003A" w:rsidR="00021F70" w:rsidRPr="001D153D" w:rsidRDefault="00000000">
      <w:pPr>
        <w:rPr>
          <w:rFonts w:ascii="Times New Roman" w:eastAsia="SimSun" w:hAnsi="Times New Roman" w:cs="Times New Roman"/>
          <w:color w:val="000000"/>
          <w:sz w:val="24"/>
        </w:rPr>
      </w:pPr>
      <w:r w:rsidRPr="001D153D">
        <w:rPr>
          <w:rFonts w:ascii="Times New Roman" w:eastAsia="SimSun" w:hAnsi="Times New Roman" w:cs="Times New Roman"/>
          <w:color w:val="000000"/>
          <w:sz w:val="24"/>
        </w:rPr>
        <w:t>Supplementary Table 2. 77 differentially expressed epithelial-mesenchymal transition related genes</w:t>
      </w:r>
      <w:r w:rsidR="004A4BC8" w:rsidRPr="001D153D">
        <w:rPr>
          <w:rFonts w:ascii="Times New Roman" w:eastAsia="SimSun" w:hAnsi="Times New Roman" w:cs="Times New Roman"/>
          <w:color w:val="000000"/>
          <w:sz w:val="24"/>
        </w:rPr>
        <w:t>.</w:t>
      </w:r>
    </w:p>
    <w:tbl>
      <w:tblPr>
        <w:tblW w:w="1342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2606"/>
        <w:gridCol w:w="1673"/>
        <w:gridCol w:w="1857"/>
        <w:gridCol w:w="1650"/>
        <w:gridCol w:w="2158"/>
        <w:gridCol w:w="2192"/>
      </w:tblGrid>
      <w:tr w:rsidR="00021F70" w14:paraId="61066D4E" w14:textId="77777777">
        <w:trPr>
          <w:trHeight w:val="270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7BA02" w14:textId="77777777" w:rsidR="00021F70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Symbel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7DD6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ol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Change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6A4C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Expr</w:t>
            </w:r>
            <w:proofErr w:type="spellEnd"/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8CE5C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8AC1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.Value</w:t>
            </w:r>
            <w:proofErr w:type="spellEnd"/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E8DD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ust P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3BC9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:rsidR="00021F70" w14:paraId="43EB058F" w14:textId="77777777">
        <w:trPr>
          <w:trHeight w:val="270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9C269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82811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3624997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9E6B2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8058911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27CC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49184918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AD46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7E-07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397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7E-06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28EB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73513893</w:t>
            </w:r>
          </w:p>
        </w:tc>
      </w:tr>
      <w:tr w:rsidR="00021F70" w14:paraId="1A31ECD5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A41269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I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071B74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797077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590415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5905962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A282CD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1387602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24D9D8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-1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6A056C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E-1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02EB06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757657</w:t>
            </w:r>
          </w:p>
        </w:tc>
      </w:tr>
      <w:tr w:rsidR="00021F70" w14:paraId="0E32009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8576E9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D39619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37985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D618A4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482017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2024FC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109341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DBAA56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0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C678D9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BB0F19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09579523</w:t>
            </w:r>
          </w:p>
        </w:tc>
      </w:tr>
      <w:tr w:rsidR="00021F70" w14:paraId="19C1A7A1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F4E1BB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628A1A6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618525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72433A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9622256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2DEF4D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879285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E6303F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4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79CE9B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2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9BFAFA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39458483</w:t>
            </w:r>
          </w:p>
        </w:tc>
      </w:tr>
      <w:tr w:rsidR="00021F70" w14:paraId="2C2F453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54893C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HRC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C5AB77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780450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F3C956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4056462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3CC6C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711423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0A3381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0AB4B6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6789D1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82774695</w:t>
            </w:r>
          </w:p>
        </w:tc>
      </w:tr>
      <w:tr w:rsidR="00021F70" w14:paraId="40F3BAEF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C7E7C73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B790B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714465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DBA124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867040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65C5D3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8057277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071BFB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E-06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6D5493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E-0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F66AC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20340778</w:t>
            </w:r>
          </w:p>
        </w:tc>
      </w:tr>
      <w:tr w:rsidR="00021F70" w14:paraId="534D869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1572AE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8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6815D61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303815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8C2A84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717156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EBDFAD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3272208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94DD90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169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A8C058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1470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8BE303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9675954</w:t>
            </w:r>
          </w:p>
        </w:tc>
      </w:tr>
      <w:tr w:rsidR="00021F70" w14:paraId="1B93601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0309D4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GN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40D970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761939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867241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171864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7E10DB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6921864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FD8845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-06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058F8E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9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051C22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8187804</w:t>
            </w:r>
          </w:p>
        </w:tc>
      </w:tr>
      <w:tr w:rsidR="00021F70" w14:paraId="415D93A1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7FDB069B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2A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09972D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004694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9D7E97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9963558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B25478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3288695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035440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E-14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67FBFC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0E-1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DECD2B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7604456</w:t>
            </w:r>
          </w:p>
        </w:tc>
      </w:tr>
      <w:tr w:rsidR="00021F70" w14:paraId="4A244310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DF553EA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7A11C5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999409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AC8F16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359743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9E1ADF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283250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1DAF9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4161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897F78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8855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8FF6DC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3273326</w:t>
            </w:r>
          </w:p>
        </w:tc>
      </w:tr>
      <w:tr w:rsidR="00021F70" w14:paraId="7C40FF5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C2DA4B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BA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E15BE0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57765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327E49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624779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C794AB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368527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4347B3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C66D48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FF31A3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50450512</w:t>
            </w:r>
          </w:p>
        </w:tc>
      </w:tr>
      <w:tr w:rsidR="00021F70" w14:paraId="4F1C476A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490FDF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P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96B66F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05101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859C5B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9517944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703730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91615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A6069B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8E-1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FC4AF0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E-1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77C858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3154092</w:t>
            </w:r>
          </w:p>
        </w:tc>
      </w:tr>
      <w:tr w:rsidR="00021F70" w14:paraId="0A147306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AEC9B82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P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216703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44849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1DBCB5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728824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814AEE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672661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C85EB9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39155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8ACEC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14453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CEF797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38487535</w:t>
            </w:r>
          </w:p>
        </w:tc>
      </w:tr>
      <w:tr w:rsidR="00021F70" w14:paraId="3E7836F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D8D7316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1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684FEE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951348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73339E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03553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34070C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182055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A32C4C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8B3DB4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837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6EF896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4008911</w:t>
            </w:r>
          </w:p>
        </w:tc>
      </w:tr>
      <w:tr w:rsidR="00021F70" w14:paraId="7E3376FF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4E1CB85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EP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54977B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220652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E82B5D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4170128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786FDC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7626259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0C395B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A52503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2DC083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8397089</w:t>
            </w:r>
          </w:p>
        </w:tc>
      </w:tr>
      <w:tr w:rsidR="00021F70" w14:paraId="0A1F29BE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769193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NTB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5F8065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21445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718823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191539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248317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0577000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69DEED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3E023F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8D18D1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8766714</w:t>
            </w:r>
          </w:p>
        </w:tc>
      </w:tr>
      <w:tr w:rsidR="00021F70" w14:paraId="4173A88E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89104D6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E73630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35114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BAAE2D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0007307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5CDA0D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6083961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C9FEAD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2E-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E00FD7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2E-1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708A37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0743229</w:t>
            </w:r>
          </w:p>
        </w:tc>
      </w:tr>
      <w:tr w:rsidR="00021F70" w14:paraId="58A9179E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D161C6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7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44BE2C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424608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E47937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015992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AF1AF7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9018729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4E499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8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0E0E14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8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E2EE8E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07249964</w:t>
            </w:r>
          </w:p>
        </w:tc>
      </w:tr>
      <w:tr w:rsidR="00021F70" w14:paraId="0144323E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9FBE95A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OD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034238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983864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B44836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7539802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E71120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326538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2CE880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-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844CE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E-1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2B7D3C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8585842</w:t>
            </w:r>
          </w:p>
        </w:tc>
      </w:tr>
      <w:tr w:rsidR="00021F70" w14:paraId="78939F6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04829C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E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B78569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499437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29DEDC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060188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FB6C4A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080417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1A315B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8021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8848EE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70881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06B1F1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5760672</w:t>
            </w:r>
          </w:p>
        </w:tc>
      </w:tr>
      <w:tr w:rsidR="00021F70" w14:paraId="5F9E0A46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257E0A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SX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053432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93718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5444E7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107468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8830B8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59357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65D8A1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D87649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211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E2B566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9209759</w:t>
            </w:r>
          </w:p>
        </w:tc>
      </w:tr>
      <w:tr w:rsidR="00021F70" w14:paraId="6495EB14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CFD187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RP4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49F67F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172764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263479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140540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5BD564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830746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BA48C8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02789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2B01EF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028098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9A0B03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260726881</w:t>
            </w:r>
          </w:p>
        </w:tc>
      </w:tr>
      <w:tr w:rsidR="00021F70" w14:paraId="3CCACFB4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66843B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XL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8FAC16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06774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6DBA62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415779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380FB8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5438087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63F5FE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E-06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8503C8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-0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92DCAD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4169757</w:t>
            </w:r>
          </w:p>
        </w:tc>
      </w:tr>
      <w:tr w:rsidR="00021F70" w14:paraId="55853AC7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B8EF81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EG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6CF8F8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649963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3C2D2D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954103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4203C6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742465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3BB212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956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CF2A85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34379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42FB6D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87581554</w:t>
            </w:r>
          </w:p>
        </w:tc>
      </w:tr>
      <w:tr w:rsidR="00021F70" w14:paraId="4E124408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732CCFB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H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92A71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747835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C5623F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560010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FAE01C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0991645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187541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9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FB0ADB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6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804753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93128767</w:t>
            </w:r>
          </w:p>
        </w:tc>
      </w:tr>
      <w:tr w:rsidR="00021F70" w14:paraId="6443F05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DC8BA7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FBP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8A5BBE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935058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927270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189261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E10E64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805284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95FD8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496474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D06B5A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97146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574FE1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688076093</w:t>
            </w:r>
          </w:p>
        </w:tc>
      </w:tr>
      <w:tr w:rsidR="00021F70" w14:paraId="2A13FA90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D68712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M7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ACACC4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435591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10C709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7255754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5489A7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296434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D5B7F6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0E-1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A32A17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3E-1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36A8F9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45338</w:t>
            </w:r>
          </w:p>
        </w:tc>
      </w:tr>
      <w:tr w:rsidR="00021F70" w14:paraId="63EA854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B80243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ST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DF9BA1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919808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0646D4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747373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7C118B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2721804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5DE92E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6E-1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6B6810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-0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280027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6799872</w:t>
            </w:r>
          </w:p>
        </w:tc>
      </w:tr>
      <w:tr w:rsidR="00021F70" w14:paraId="4F2A3F4A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708325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5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080E26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380845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B79F08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949375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00DD2A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139220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D56EF2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9351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B21F55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24353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0CD4DB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27942352</w:t>
            </w:r>
          </w:p>
        </w:tc>
      </w:tr>
      <w:tr w:rsidR="00021F70" w14:paraId="657BEDB4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2CAD85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5A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ADB69D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603510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E79035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029959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38252C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476591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9AEC09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6182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020078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85717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7CE6EC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92246579</w:t>
            </w:r>
          </w:p>
        </w:tc>
      </w:tr>
      <w:tr w:rsidR="00021F70" w14:paraId="3C39E2A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E5AFB7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636CEAD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906594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47A8E0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733996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CA689E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270314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C05AFC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13509A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ABF69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1836978</w:t>
            </w:r>
          </w:p>
        </w:tc>
      </w:tr>
      <w:tr w:rsidR="00021F70" w14:paraId="4B613765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3B8567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4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1DAD9F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57729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3E9C44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309045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A1BE44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1054090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B118E1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0076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B853D2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9518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1880CD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4054787</w:t>
            </w:r>
          </w:p>
        </w:tc>
      </w:tr>
      <w:tr w:rsidR="00021F70" w14:paraId="50E3BC0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B970CB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14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CD0697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953679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26B5DC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1419051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BF9DA8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313613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B409C0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6953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8AF5BA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9318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A5B6FF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57866661</w:t>
            </w:r>
          </w:p>
        </w:tc>
      </w:tr>
      <w:tr w:rsidR="00021F70" w14:paraId="2A01C5D2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BB0920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A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FDF400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163159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2A847C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172704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CD7559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040513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BFB850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11098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B2C45F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03952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C84496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520068768</w:t>
            </w:r>
          </w:p>
        </w:tc>
      </w:tr>
      <w:tr w:rsidR="00021F70" w14:paraId="738BACF4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10EE06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2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2C4BF5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103421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0EC5AB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504713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6612BF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589950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8DFBA5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07748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9FD0DE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13280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C0C00E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8508093</w:t>
            </w:r>
          </w:p>
        </w:tc>
      </w:tr>
      <w:tr w:rsidR="00021F70" w14:paraId="2B83804A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077036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AM1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0CA5C8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63447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E4BDC1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348200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F482C2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947218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ED30E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5726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1DAEE2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3659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6EF75B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9757055</w:t>
            </w:r>
          </w:p>
        </w:tc>
      </w:tr>
      <w:tr w:rsidR="00021F70" w14:paraId="45FD998F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EDD610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R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DE175E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142076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D75300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638288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3C15CB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062086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C0E5A8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DB2DD0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1D6516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666973</w:t>
            </w:r>
          </w:p>
        </w:tc>
      </w:tr>
      <w:tr w:rsidR="00021F70" w14:paraId="6C58475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CF8E52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M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637CF49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051469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BBF5D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894186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76872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5827215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CF40EF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51136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9EDF98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4120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98AC94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68360301</w:t>
            </w:r>
          </w:p>
        </w:tc>
      </w:tr>
      <w:tr w:rsidR="00021F70" w14:paraId="7C4A5260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1B698D3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LN5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51188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900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CB3684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083228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9B317F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9409138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6AB723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2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A4887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1580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B79D76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625835</w:t>
            </w:r>
          </w:p>
        </w:tc>
      </w:tr>
      <w:tr w:rsidR="00021F70" w14:paraId="4EFC1B4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A472EA7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ST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7D5873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301090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5B1654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299442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187514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46649889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F44D2C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E56DD8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57E728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72826037</w:t>
            </w:r>
          </w:p>
        </w:tc>
      </w:tr>
      <w:tr w:rsidR="00021F70" w14:paraId="2632473F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8B041A6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CD34DA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257767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155E88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6749450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7C6C1C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90870781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F060D9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-06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6437F0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-0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66D9D2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7491674</w:t>
            </w:r>
          </w:p>
        </w:tc>
      </w:tr>
      <w:tr w:rsidR="00021F70" w14:paraId="7AC7330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71E3F53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AM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142CA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5043602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A5A69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244981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98900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7055753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7DAC36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0E-2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E873CC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E-1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534845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52593599</w:t>
            </w:r>
          </w:p>
        </w:tc>
      </w:tr>
      <w:tr w:rsidR="00021F70" w14:paraId="537DBD3F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6FDCA4B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M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14679F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5329439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7C2911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7801082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E45D3D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3597731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7DC8B7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4046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2DF1C1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58357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445593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88162</w:t>
            </w:r>
          </w:p>
        </w:tc>
      </w:tr>
      <w:tr w:rsidR="00021F70" w14:paraId="7B74D4BE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9D2014A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P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88840D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8621913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E2C1A2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461693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CF302E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00944876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1C4655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6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6707E4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9400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4A8D1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9955044</w:t>
            </w:r>
          </w:p>
        </w:tc>
      </w:tr>
      <w:tr w:rsidR="00021F70" w14:paraId="15D7FC4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C1275CF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GCB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7B3E588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186626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1D7BE3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374310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CA9F9C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8541044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FE157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2DD6FE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41A73C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9767836</w:t>
            </w:r>
          </w:p>
        </w:tc>
      </w:tr>
      <w:tr w:rsidR="00021F70" w14:paraId="04E681A8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9F6BE23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T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9E905F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906393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B9729A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50056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126B4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6427712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4DD01F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3E-1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DA0517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7E-10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A62370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6922986</w:t>
            </w:r>
          </w:p>
        </w:tc>
      </w:tr>
      <w:tr w:rsidR="00021F70" w14:paraId="48A6E505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A08C9A6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E2CA0F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907870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12754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928679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CD73FF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71581208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8BE9DC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E-1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3B6F4F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E-1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CDF96B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7158564</w:t>
            </w:r>
          </w:p>
        </w:tc>
      </w:tr>
      <w:tr w:rsidR="00021F70" w14:paraId="58A10F07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5ACBD2B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R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EE1F7F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3476670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DF33E7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04811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7B00C6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6896122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7D7EB6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E-0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16FE76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E-0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D0C36D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9334807</w:t>
            </w:r>
          </w:p>
        </w:tc>
      </w:tr>
      <w:tr w:rsidR="00021F70" w14:paraId="7D2EB910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5CA647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PYSL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07D432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9832354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0854CA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85043582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4D9E88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07407088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6BA385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5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10F5AE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1356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51E79A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938379</w:t>
            </w:r>
          </w:p>
        </w:tc>
      </w:tr>
      <w:tr w:rsidR="00021F70" w14:paraId="4D5F8336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47E8524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LN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4C65FF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2515550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95C4ED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34366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548515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4863231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266216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4946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31CEE6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2537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7F2818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5380245</w:t>
            </w:r>
          </w:p>
        </w:tc>
      </w:tr>
      <w:tr w:rsidR="00021F70" w14:paraId="7110C02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4399BC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CA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11A60D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6205590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C00C98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980427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540223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29783475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86CD66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E-14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26AA32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7E-1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003138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5680388</w:t>
            </w:r>
          </w:p>
        </w:tc>
      </w:tr>
      <w:tr w:rsidR="00021F70" w14:paraId="6FAF30D7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AA8E5D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S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C86808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9222028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EFDE54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157336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D51C90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54313752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599210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4E93DD9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9E-05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9A87C2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59656</w:t>
            </w:r>
          </w:p>
        </w:tc>
      </w:tr>
      <w:tr w:rsidR="00021F70" w14:paraId="6B134908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EF1980D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2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562EC9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4242626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F1B03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036517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A5D14E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89991650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FF8918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E-0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DF3C22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-0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3B6D4C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49266119</w:t>
            </w:r>
          </w:p>
        </w:tc>
      </w:tr>
      <w:tr w:rsidR="00021F70" w14:paraId="49D456AA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DE5959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A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BA7B79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6002106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C3BD70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8925957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EB41A7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26064121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E67ACE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A6209A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6062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E19AB7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6428447</w:t>
            </w:r>
          </w:p>
        </w:tc>
      </w:tr>
      <w:tr w:rsidR="00021F70" w14:paraId="68875755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720D8E72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D1EB1B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299499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D93739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949049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CC6731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41406125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43966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E-1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914E15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3E-1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114DD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45766507</w:t>
            </w:r>
          </w:p>
        </w:tc>
      </w:tr>
      <w:tr w:rsidR="00021F70" w14:paraId="4F9B48A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B2E3CA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LN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7D9DEA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4612413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C3ED26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774460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119B1C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7631999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1C6C1F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E-0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10B046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1774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EB5CD8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3477266</w:t>
            </w:r>
          </w:p>
        </w:tc>
      </w:tr>
      <w:tr w:rsidR="00021F70" w14:paraId="5836455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340065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T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A40FEB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0596543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A799A8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945557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629651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60774576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D18D4F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5E-1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6CAFC46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E-1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E0D886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56178468</w:t>
            </w:r>
          </w:p>
        </w:tc>
      </w:tr>
      <w:tr w:rsidR="00021F70" w14:paraId="24B1A24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50FBCE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MT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7CDD12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2499977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DDD1DE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550074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6D1203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3291896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FCE2DE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E-1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3C3F92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E-10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039CE7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9242915</w:t>
            </w:r>
          </w:p>
        </w:tc>
      </w:tr>
      <w:tr w:rsidR="00021F70" w14:paraId="016876C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DAABCA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M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A153EF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8618614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C1D8F2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88128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50A9E7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83044621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36D40D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-1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15E937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E-1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44BF7A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6660494</w:t>
            </w:r>
          </w:p>
        </w:tc>
      </w:tr>
      <w:tr w:rsidR="00021F70" w14:paraId="29BEF652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FA21B45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G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8FCF18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1147103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ACA5D4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3328801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069932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51489207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D3FD26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9E-1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478236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-1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FF233E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6193889</w:t>
            </w:r>
          </w:p>
        </w:tc>
      </w:tr>
      <w:tr w:rsidR="00021F70" w14:paraId="7BE38074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DFC7ED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7A9B73F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7764547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8BBE35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95426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B0CF43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628048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B02C97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-2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4F8878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9E-1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D73BB4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2849073</w:t>
            </w:r>
          </w:p>
        </w:tc>
      </w:tr>
      <w:tr w:rsidR="00021F70" w14:paraId="787C5C28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61C3EC2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TN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447AAD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4891665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C722B6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432006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2F745A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9156250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338564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3530BF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3FE93E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2948285</w:t>
            </w:r>
          </w:p>
        </w:tc>
      </w:tr>
      <w:tr w:rsidR="00021F70" w14:paraId="196DD285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5E86291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OLCE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4F1A2E3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736176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3A6BD02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136147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51CDEF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.1167474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FA203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-3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56806F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-2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2E0E99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75363754</w:t>
            </w:r>
          </w:p>
        </w:tc>
      </w:tr>
      <w:tr w:rsidR="00021F70" w14:paraId="64284F9B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532068B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NA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B31CE4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84816965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10C2393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9551896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61A46F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87275630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920D32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E-0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B51A18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-0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45AEF63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16011509</w:t>
            </w:r>
          </w:p>
        </w:tc>
      </w:tr>
      <w:tr w:rsidR="00021F70" w14:paraId="323C8382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7982CCEA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D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9FC248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8545375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911D15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811502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B99CED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5597466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6A0600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3190AB2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5E-07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1603FE3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0368105</w:t>
            </w:r>
          </w:p>
        </w:tc>
      </w:tr>
      <w:tr w:rsidR="00021F70" w14:paraId="5FB479C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68DF1E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IL3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E864FC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1890187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1AEB6B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0528664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6A38FB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62727847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BCE7E5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7E-1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0BD25F7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E-1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20A471F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6839416</w:t>
            </w:r>
          </w:p>
        </w:tc>
      </w:tr>
      <w:tr w:rsidR="00021F70" w14:paraId="455C848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29B19759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3BP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D07FE1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5967993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6AA5F4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021036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1166B8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.785860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428FFF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-3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3F0E80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E-30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C02E01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10874631</w:t>
            </w:r>
          </w:p>
        </w:tc>
      </w:tr>
      <w:tr w:rsidR="00021F70" w14:paraId="27211C0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95476A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GP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0857943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7401988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2DDF5B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65861763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8296C3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48741572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8294CE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-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5378FCD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-0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38958D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70522926</w:t>
            </w:r>
          </w:p>
        </w:tc>
      </w:tr>
      <w:tr w:rsidR="00021F70" w14:paraId="4C199767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C3DD532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N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B28BB0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8693978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549BC98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844310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78FB6B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0377976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F61161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9E-0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A99768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5E-08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C65E54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31967041</w:t>
            </w:r>
          </w:p>
        </w:tc>
      </w:tr>
      <w:tr w:rsidR="00021F70" w14:paraId="59EC01EB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CD2369E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M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778609F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39363266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C3915E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1717036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50A42B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8652417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5AE53C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E-1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BD1B9D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E-0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7D322D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0956872</w:t>
            </w:r>
          </w:p>
        </w:tc>
      </w:tr>
      <w:tr w:rsidR="00021F70" w14:paraId="2276ABB2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E128B95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2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3881AC9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79919008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1C7186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682136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E00622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.3365278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FC1CB6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-22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8A6185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6E-21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06FFE81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9802568</w:t>
            </w:r>
          </w:p>
        </w:tc>
      </w:tr>
      <w:tr w:rsidR="00021F70" w14:paraId="45AB80F3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DA58522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FAP5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1F14F6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00504171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71800B6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1405965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841E78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85547403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35BE49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-15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275E01D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E-14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5C79BF4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1879936</w:t>
            </w:r>
          </w:p>
        </w:tc>
      </w:tr>
      <w:tr w:rsidR="00021F70" w14:paraId="73976E8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5F7EBDA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PEP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1C3F4FB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9559586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43E11BD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1974709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DF58EC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86362273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072237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6E-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5C712D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0E-1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12A01E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2354036</w:t>
            </w:r>
          </w:p>
        </w:tc>
      </w:tr>
      <w:tr w:rsidR="00021F70" w14:paraId="28A94B6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137918A0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LN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7B2804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47919382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5EFE89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47718317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FBA45DD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2653203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8170FCC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-1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7C5B6C9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E-0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7022744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2433474</w:t>
            </w:r>
          </w:p>
        </w:tc>
      </w:tr>
      <w:tr w:rsidR="00021F70" w14:paraId="1C6A9CCC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01BF417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L9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213FDDF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1110994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2A32C46B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00102516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8A60121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0071664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3863B0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-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1F939F6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E-12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D57627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5790815</w:t>
            </w:r>
          </w:p>
        </w:tc>
      </w:tr>
      <w:tr w:rsidR="00021F70" w14:paraId="6DCF05FD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410DFEEC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RP1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0F98225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19786879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0F029A30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880168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1E1E79F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3.2363001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27FA3D8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9E-2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5BD4A4A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E-26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79D7FB4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99880602</w:t>
            </w:r>
          </w:p>
        </w:tc>
      </w:tr>
      <w:tr w:rsidR="00021F70" w14:paraId="78B91529" w14:textId="77777777">
        <w:trPr>
          <w:trHeight w:val="270"/>
        </w:trPr>
        <w:tc>
          <w:tcPr>
            <w:tcW w:w="1290" w:type="dxa"/>
            <w:shd w:val="clear" w:color="auto" w:fill="auto"/>
            <w:noWrap/>
            <w:vAlign w:val="center"/>
          </w:tcPr>
          <w:p w14:paraId="3A25B438" w14:textId="77777777" w:rsidR="00021F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LK</w:t>
            </w:r>
          </w:p>
        </w:tc>
        <w:tc>
          <w:tcPr>
            <w:tcW w:w="2606" w:type="dxa"/>
            <w:shd w:val="clear" w:color="auto" w:fill="auto"/>
            <w:noWrap/>
            <w:vAlign w:val="center"/>
          </w:tcPr>
          <w:p w14:paraId="537FA52E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8956304</w:t>
            </w:r>
          </w:p>
        </w:tc>
        <w:tc>
          <w:tcPr>
            <w:tcW w:w="1673" w:type="dxa"/>
            <w:shd w:val="clear" w:color="auto" w:fill="auto"/>
            <w:noWrap/>
            <w:vAlign w:val="center"/>
          </w:tcPr>
          <w:p w14:paraId="62F0B19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3268768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6D92267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6065973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309A6A2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-20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14:paraId="744A46D3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1E-19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08C12C6" w14:textId="77777777" w:rsidR="00021F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9097555</w:t>
            </w:r>
          </w:p>
        </w:tc>
      </w:tr>
    </w:tbl>
    <w:p w14:paraId="6F6DC0ED" w14:textId="77777777" w:rsidR="00021F70" w:rsidRDefault="00021F70">
      <w:pPr>
        <w:rPr>
          <w:rFonts w:ascii="Times New Roman" w:eastAsia="SimSun" w:hAnsi="Times New Roman" w:cs="Times New Roman"/>
          <w:sz w:val="28"/>
          <w:szCs w:val="28"/>
        </w:rPr>
      </w:pPr>
    </w:p>
    <w:sectPr w:rsidR="00021F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8B063" w14:textId="77777777" w:rsidR="001E05B4" w:rsidRDefault="001E05B4" w:rsidP="00B65C08">
      <w:r>
        <w:separator/>
      </w:r>
    </w:p>
  </w:endnote>
  <w:endnote w:type="continuationSeparator" w:id="0">
    <w:p w14:paraId="28A45068" w14:textId="77777777" w:rsidR="001E05B4" w:rsidRDefault="001E05B4" w:rsidP="00B65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65700" w14:textId="77777777" w:rsidR="001E05B4" w:rsidRDefault="001E05B4" w:rsidP="00B65C08">
      <w:r>
        <w:separator/>
      </w:r>
    </w:p>
  </w:footnote>
  <w:footnote w:type="continuationSeparator" w:id="0">
    <w:p w14:paraId="5BF8F3AB" w14:textId="77777777" w:rsidR="001E05B4" w:rsidRDefault="001E05B4" w:rsidP="00B65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yYjBkMjRlM2EwYmQ1NmU4NDYxMzlkYWNkYjcwMDYifQ=="/>
  </w:docVars>
  <w:rsids>
    <w:rsidRoot w:val="00021F70"/>
    <w:rsid w:val="00021F70"/>
    <w:rsid w:val="001D153D"/>
    <w:rsid w:val="001E05B4"/>
    <w:rsid w:val="004A4BC8"/>
    <w:rsid w:val="00514673"/>
    <w:rsid w:val="007F01D9"/>
    <w:rsid w:val="00952132"/>
    <w:rsid w:val="009F5596"/>
    <w:rsid w:val="00B65C08"/>
    <w:rsid w:val="00C72D4C"/>
    <w:rsid w:val="00DD624B"/>
    <w:rsid w:val="249E0BC2"/>
    <w:rsid w:val="35472BAD"/>
    <w:rsid w:val="49BD5D00"/>
    <w:rsid w:val="4C1E2465"/>
    <w:rsid w:val="4C373527"/>
    <w:rsid w:val="50B769E4"/>
    <w:rsid w:val="55937A20"/>
    <w:rsid w:val="646B7DB9"/>
    <w:rsid w:val="75CC2672"/>
    <w:rsid w:val="7D01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FCD74D"/>
  <w15:docId w15:val="{425BB508-4D66-4341-9016-0810A357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65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65C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65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65C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ra Stead</cp:lastModifiedBy>
  <cp:revision>7</cp:revision>
  <dcterms:created xsi:type="dcterms:W3CDTF">2023-01-31T03:17:00Z</dcterms:created>
  <dcterms:modified xsi:type="dcterms:W3CDTF">2023-02-1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4137CF8DD92442CB691C090B5EB584D</vt:lpwstr>
  </property>
</Properties>
</file>